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382" w:rsidRPr="00C02CCA" w:rsidRDefault="00656382" w:rsidP="00656382">
      <w:pPr>
        <w:spacing w:after="0" w:line="300" w:lineRule="exact"/>
        <w:rPr>
          <w:rFonts w:ascii="Times New Roman" w:hAnsi="Times New Roman"/>
          <w:b/>
          <w:sz w:val="24"/>
          <w:szCs w:val="20"/>
        </w:rPr>
      </w:pPr>
      <w:proofErr w:type="gramStart"/>
      <w:r w:rsidRPr="00C02CCA">
        <w:rPr>
          <w:rFonts w:ascii="Times New Roman" w:hAnsi="Times New Roman"/>
          <w:b/>
          <w:sz w:val="24"/>
          <w:szCs w:val="20"/>
        </w:rPr>
        <w:t>S7 Table.</w:t>
      </w:r>
      <w:proofErr w:type="gramEnd"/>
      <w:r w:rsidRPr="00C02CCA">
        <w:rPr>
          <w:rFonts w:ascii="Times New Roman" w:hAnsi="Times New Roman"/>
          <w:b/>
          <w:sz w:val="24"/>
          <w:szCs w:val="20"/>
        </w:rPr>
        <w:t xml:space="preserve"> STROBE </w:t>
      </w:r>
      <w:r>
        <w:rPr>
          <w:rFonts w:ascii="Times New Roman" w:hAnsi="Times New Roman"/>
          <w:b/>
          <w:sz w:val="24"/>
          <w:szCs w:val="20"/>
        </w:rPr>
        <w:t>Checklist</w:t>
      </w:r>
    </w:p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2060"/>
        <w:gridCol w:w="686"/>
        <w:gridCol w:w="6542"/>
      </w:tblGrid>
      <w:tr w:rsidR="00656382" w:rsidRPr="00C02CCA" w:rsidTr="001D6479">
        <w:trPr>
          <w:trHeight w:val="411"/>
        </w:trPr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2CCA">
              <w:rPr>
                <w:rFonts w:ascii="Times New Roman" w:hAnsi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656382" w:rsidRPr="00C02CCA" w:rsidRDefault="00656382" w:rsidP="001D6479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02CCA">
              <w:rPr>
                <w:rFonts w:ascii="Times New Roman" w:hAnsi="Times New Roman"/>
                <w:b/>
                <w:bCs/>
                <w:sz w:val="20"/>
                <w:szCs w:val="20"/>
              </w:rPr>
              <w:t>Recommendation</w:t>
            </w:r>
          </w:p>
        </w:tc>
      </w:tr>
      <w:tr w:rsidR="00656382" w:rsidRPr="00C02CCA" w:rsidTr="001D6479"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) Indicate the study’s design with a commonly used term in the title or the abstract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1,2 (title: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p.1)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) Provide in the abstract an informative and balanced summary of what was done and what was found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25-41 (abstract: p.2,3)</w:t>
            </w:r>
          </w:p>
        </w:tc>
      </w:tr>
      <w:tr w:rsidR="00656382" w:rsidRPr="00C02CCA" w:rsidTr="001D6479">
        <w:trPr>
          <w:trHeight w:val="170"/>
        </w:trPr>
        <w:tc>
          <w:tcPr>
            <w:tcW w:w="0" w:type="auto"/>
            <w:gridSpan w:val="3"/>
          </w:tcPr>
          <w:p w:rsidR="00656382" w:rsidRPr="00C02CCA" w:rsidRDefault="00656382" w:rsidP="001D6479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Introduction</w:t>
            </w:r>
            <w:bookmarkEnd w:id="13"/>
            <w:bookmarkEnd w:id="14"/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Explain the scientific background and rationale for the investigation being reported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43-70 (p.4,5)</w:t>
            </w:r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C02CCA">
              <w:rPr>
                <w:rFonts w:ascii="Times New Roman" w:hAnsi="Times New Roman"/>
                <w:sz w:val="20"/>
                <w:szCs w:val="20"/>
              </w:rPr>
              <w:t>prespecified</w:t>
            </w:r>
            <w:proofErr w:type="spellEnd"/>
            <w:r w:rsidRPr="00C02CCA">
              <w:rPr>
                <w:rFonts w:ascii="Times New Roman" w:hAnsi="Times New Roman"/>
                <w:sz w:val="20"/>
                <w:szCs w:val="20"/>
              </w:rPr>
              <w:t xml:space="preserve"> hypotheses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71-80 (p.5)</w:t>
            </w:r>
          </w:p>
        </w:tc>
      </w:tr>
      <w:tr w:rsidR="00656382" w:rsidRPr="00C02CCA" w:rsidTr="001D6479">
        <w:trPr>
          <w:trHeight w:val="146"/>
        </w:trPr>
        <w:tc>
          <w:tcPr>
            <w:tcW w:w="0" w:type="auto"/>
            <w:gridSpan w:val="3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Methods</w:t>
            </w:r>
            <w:bookmarkEnd w:id="21"/>
            <w:bookmarkEnd w:id="22"/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656382" w:rsidRPr="00C02CCA" w:rsidRDefault="00656382" w:rsidP="00324404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Present key elements of study design early in the paper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84 (p.5); l.114-120 (p.6, 7);  l.22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26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1-13)</w:t>
            </w:r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Describe the setting, locations, and relevant dates, including periods of recruitment, exposure, follow-up, and data collection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85-120 (p.5-7)</w:t>
            </w:r>
          </w:p>
        </w:tc>
      </w:tr>
      <w:bookmarkEnd w:id="25"/>
      <w:bookmarkEnd w:id="26"/>
      <w:tr w:rsidR="00656382" w:rsidRPr="00C02CCA" w:rsidTr="001D6479"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Cross-sectional study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—Give the eligibility criteria, and the sources and methods of selection of participants 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84 (p.5) – l.114-120 (p.6, 7)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)</w:t>
            </w:r>
            <w:r w:rsidRPr="00C02CC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C02CCA">
              <w:rPr>
                <w:rFonts w:ascii="Times New Roman" w:hAnsi="Times New Roman"/>
                <w:bCs/>
                <w:i/>
                <w:sz w:val="20"/>
                <w:szCs w:val="20"/>
              </w:rPr>
              <w:t>Cohort study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—For matched studies, give matching criteria and number of exposed and unexposed 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NA</w:t>
            </w:r>
          </w:p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C02CCA">
              <w:rPr>
                <w:rFonts w:ascii="Times New Roman" w:hAnsi="Times New Roman"/>
                <w:bCs/>
                <w:i/>
                <w:sz w:val="20"/>
                <w:szCs w:val="20"/>
              </w:rPr>
              <w:t>Case-control study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—For matched studies, give matching criteria and the number of controls per case 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NA</w:t>
            </w:r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Clearly define all outcomes, exposures, predictors, potential confounders, and effect modifiers. Give diagnostic criteria, if applicable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114-120 (p.6, 7);  l.144-167 (p.8, 9); l.169-189 (p.9);  l.191-202 (p.10)</w:t>
            </w:r>
          </w:p>
        </w:tc>
      </w:tr>
      <w:tr w:rsidR="00656382" w:rsidRPr="00C02CCA" w:rsidTr="001D6479">
        <w:trPr>
          <w:trHeight w:val="294"/>
        </w:trPr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8</w:t>
            </w:r>
            <w:bookmarkStart w:id="35" w:name="bold19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0" w:type="auto"/>
          </w:tcPr>
          <w:p w:rsidR="00656382" w:rsidRPr="00C02CCA" w:rsidRDefault="00656382" w:rsidP="00324404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For each variable of interest, give sources of data and details of methods of assessment (measurement). Describe comparability of assessment methods if there is more than one group: 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84 (p.5);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114-120 (p.6, 7); l.144-167 (p.8, 9); l.169-189 (p.9);   l.22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26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1-13)</w:t>
            </w:r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C02CC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56382" w:rsidRPr="00C02CCA" w:rsidRDefault="00656382" w:rsidP="00324404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scribe any efforts to address potential sources of bias: </w:t>
            </w:r>
            <w:r w:rsidRPr="00C02C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.22</w:t>
            </w:r>
            <w:r w:rsidR="0032440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  <w:r w:rsidRPr="00C02C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23</w:t>
            </w:r>
            <w:r w:rsidR="0032440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  <w:r w:rsidRPr="00C02CC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p.11,12)</w:t>
            </w:r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Explain how the study size was arrived at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: l.114-120 (p.6,7)</w:t>
            </w:r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656382" w:rsidRPr="00C02CCA" w:rsidRDefault="00656382" w:rsidP="00324404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Explain how quantitative variables were handled in the analyses. If applicable, describe which groupings were chosen and why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22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7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22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9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2);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2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4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24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2); l.25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2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6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3); l.26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8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27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 13, 14); l.27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28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4)</w:t>
            </w:r>
          </w:p>
        </w:tc>
      </w:tr>
      <w:tr w:rsidR="00656382" w:rsidRPr="00C02CCA" w:rsidTr="001D6479"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bookmarkStart w:id="44" w:name="italic24"/>
            <w:r w:rsidRPr="00C02CCA">
              <w:rPr>
                <w:rFonts w:ascii="Times New Roman" w:hAnsi="Times New Roman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C02CCA">
              <w:rPr>
                <w:rFonts w:ascii="Times New Roman" w:hAnsi="Times New Roman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656382" w:rsidRPr="00C02CCA" w:rsidRDefault="00656382" w:rsidP="00324404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) Describe all statistical methods, including those used to control for confounding 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26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8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28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3,14)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324404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) Describe any methods used to examine subgroups and interactions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2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7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2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8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3,14) ; 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) Explain how missing data were addressed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NA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d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C02CCA">
              <w:rPr>
                <w:rFonts w:ascii="Times New Roman" w:hAnsi="Times New Roman"/>
                <w:bCs/>
                <w:i/>
                <w:sz w:val="20"/>
                <w:szCs w:val="20"/>
              </w:rPr>
              <w:t>Cohort study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—If applicable, explain how loss to follow-up was addressed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NA</w:t>
            </w:r>
          </w:p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bCs/>
                <w:i/>
                <w:sz w:val="20"/>
                <w:szCs w:val="20"/>
              </w:rPr>
              <w:t>Case-control study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—If applicable, explain how matching of cases and controls was addressed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NA</w:t>
            </w:r>
          </w:p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bCs/>
                <w:i/>
                <w:sz w:val="20"/>
                <w:szCs w:val="20"/>
              </w:rPr>
              <w:t>Cross-sectional study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—If applicable, describe analytical methods taking account of sampling strategy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NA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e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) Describe any sensitivity analyses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NA</w:t>
            </w:r>
          </w:p>
        </w:tc>
      </w:tr>
    </w:tbl>
    <w:tbl>
      <w:tblPr>
        <w:tblpPr w:leftFromText="180" w:rightFromText="180" w:vertAnchor="text" w:horzAnchor="margin" w:tblpY="1"/>
        <w:tblW w:w="0" w:type="auto"/>
        <w:tblBorders>
          <w:insideH w:val="single" w:sz="4" w:space="0" w:color="auto"/>
        </w:tblBorders>
        <w:tblLook w:val="0000"/>
      </w:tblPr>
      <w:tblGrid>
        <w:gridCol w:w="1500"/>
        <w:gridCol w:w="516"/>
        <w:gridCol w:w="7272"/>
      </w:tblGrid>
      <w:tr w:rsidR="00656382" w:rsidRPr="00C02CCA" w:rsidTr="001D6479">
        <w:tc>
          <w:tcPr>
            <w:tcW w:w="0" w:type="auto"/>
            <w:gridSpan w:val="3"/>
          </w:tcPr>
          <w:p w:rsidR="00656382" w:rsidRPr="00C02CCA" w:rsidRDefault="00656382" w:rsidP="001D6479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C02CCA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Results</w:t>
            </w:r>
          </w:p>
        </w:tc>
      </w:tr>
      <w:tr w:rsidR="00656382" w:rsidRPr="00C02CCA" w:rsidTr="001D6479"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56" w:name="bold29"/>
            <w:bookmarkStart w:id="57" w:name="italic31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3</w:t>
            </w:r>
            <w:bookmarkStart w:id="58" w:name="bold30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*</w:t>
            </w:r>
            <w:bookmarkEnd w:id="58"/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C02CCA"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C02CCA">
              <w:rPr>
                <w:rFonts w:ascii="Times New Roman" w:hAnsi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 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NA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b) Give reasons for non-participation at each stage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NA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bookmarkStart w:id="63" w:name="OLE_LINK4"/>
            <w:r w:rsidRPr="00C02CCA">
              <w:rPr>
                <w:rFonts w:ascii="Times New Roman" w:hAnsi="Times New Roman"/>
                <w:sz w:val="20"/>
                <w:szCs w:val="20"/>
              </w:rPr>
              <w:t>(c) Consider use of a flow diagram</w:t>
            </w:r>
            <w:bookmarkEnd w:id="63"/>
            <w:r w:rsidRPr="00C02CCA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NA</w:t>
            </w:r>
          </w:p>
        </w:tc>
      </w:tr>
      <w:tr w:rsidR="00656382" w:rsidRPr="00C02CCA" w:rsidTr="001D6479"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4</w:t>
            </w:r>
            <w:bookmarkStart w:id="68" w:name="bold35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C02CCA"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C02CCA">
              <w:rPr>
                <w:rFonts w:ascii="Times New Roman" w:hAnsi="Times New Roman"/>
                <w:sz w:val="20"/>
                <w:szCs w:val="20"/>
              </w:rPr>
              <w:t xml:space="preserve"> demographic, clinical, social) and information on exposures and potential confounders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l.286-289 (p.14) ; 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b) Indicate number of participants with missing data for each variable of interest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NA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(c) 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Cohort study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—Summarise follow-up time (</w:t>
            </w:r>
            <w:proofErr w:type="spellStart"/>
            <w:r w:rsidRPr="00C02CCA"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C02CCA">
              <w:rPr>
                <w:rFonts w:ascii="Times New Roman" w:hAnsi="Times New Roman"/>
                <w:sz w:val="20"/>
                <w:szCs w:val="20"/>
              </w:rPr>
              <w:t>, average and total amount) 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NA</w:t>
            </w:r>
          </w:p>
        </w:tc>
      </w:tr>
      <w:tr w:rsidR="00656382" w:rsidRPr="00C02CCA" w:rsidTr="001D6479">
        <w:trPr>
          <w:trHeight w:val="295"/>
        </w:trPr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5</w:t>
            </w:r>
            <w:bookmarkStart w:id="75" w:name="bold39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*</w:t>
            </w:r>
            <w:bookmarkEnd w:id="75"/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Cohort study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—Report numbers of outcome events or summary measures over time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NA</w:t>
            </w:r>
          </w:p>
        </w:tc>
      </w:tr>
      <w:tr w:rsidR="00656382" w:rsidRPr="00C02CCA" w:rsidTr="001D6479">
        <w:trPr>
          <w:trHeight w:val="294"/>
        </w:trPr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Case-control study—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Report numbers in each exposure category, or summary measures of exposure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: NA</w:t>
            </w:r>
          </w:p>
        </w:tc>
      </w:tr>
      <w:tr w:rsidR="00656382" w:rsidRPr="00C02CCA" w:rsidTr="001D6479">
        <w:trPr>
          <w:trHeight w:val="294"/>
        </w:trPr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324404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Cross-sectional study—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Report numbers of outcome events or summary measures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l.2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9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29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4); l.31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31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 1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); l.33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33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8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6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, 17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); l.35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3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7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, 18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); l.3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8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38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9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9); l.41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4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20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,2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); </w:t>
            </w:r>
          </w:p>
        </w:tc>
      </w:tr>
      <w:tr w:rsidR="00656382" w:rsidRPr="00C02CCA" w:rsidTr="001D6479"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656382" w:rsidRPr="00C02CCA" w:rsidRDefault="00656382" w:rsidP="00424A7F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a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C02CCA"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C02CCA">
              <w:rPr>
                <w:rFonts w:ascii="Times New Roman" w:hAnsi="Times New Roman"/>
                <w:sz w:val="20"/>
                <w:szCs w:val="20"/>
              </w:rPr>
              <w:t xml:space="preserve">, 95% confidence interval). Make clear which confounders were adjusted for and why they were included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2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9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30</w:t>
            </w:r>
            <w:r w:rsidR="00324404">
              <w:rPr>
                <w:rFonts w:ascii="Times New Roman" w:hAnsi="Times New Roman"/>
                <w:b/>
                <w:sz w:val="20"/>
                <w:szCs w:val="20"/>
              </w:rPr>
              <w:t>9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4, 15); l.31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31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6 (p.16); l.335-35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6, 17); l.3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55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3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6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7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, 18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); l.3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8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408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1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9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); l.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1-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5 (p.20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, 2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);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424A7F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>) Report category boundaries when continuous variables were categorized: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3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4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3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52 (p.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17)</w:t>
            </w:r>
          </w:p>
        </w:tc>
      </w:tr>
      <w:tr w:rsidR="00656382" w:rsidRPr="00C02CCA" w:rsidTr="001D6479"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(</w:t>
            </w:r>
            <w:r w:rsidRPr="00C02CCA">
              <w:rPr>
                <w:rFonts w:ascii="Times New Roman" w:hAnsi="Times New Roman"/>
                <w:i/>
                <w:sz w:val="20"/>
                <w:szCs w:val="20"/>
              </w:rPr>
              <w:t>c</w:t>
            </w:r>
            <w:r w:rsidRPr="00C02CCA">
              <w:rPr>
                <w:rFonts w:ascii="Times New Roman" w:hAnsi="Times New Roman"/>
                <w:sz w:val="20"/>
                <w:szCs w:val="20"/>
              </w:rPr>
              <w:t xml:space="preserve">) If relevant, consider translating estimates of relative risk into absolute risk for a meaningful time period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NA</w:t>
            </w:r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656382" w:rsidRPr="00C02CCA" w:rsidRDefault="00656382" w:rsidP="00424A7F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Report other analyses done—</w:t>
            </w:r>
            <w:proofErr w:type="spellStart"/>
            <w:r w:rsidRPr="00C02CCA">
              <w:rPr>
                <w:rFonts w:ascii="Times New Roman" w:hAnsi="Times New Roman"/>
                <w:sz w:val="20"/>
                <w:szCs w:val="20"/>
              </w:rPr>
              <w:t>eg</w:t>
            </w:r>
            <w:proofErr w:type="spellEnd"/>
            <w:r w:rsidRPr="00C02CCA">
              <w:rPr>
                <w:rFonts w:ascii="Times New Roman" w:hAnsi="Times New Roman"/>
                <w:sz w:val="20"/>
                <w:szCs w:val="20"/>
              </w:rPr>
              <w:t xml:space="preserve"> analyses of subgroups and interactions, and sensitivity analyses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1-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5 (p. 20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, 2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656382" w:rsidRPr="00C02CCA" w:rsidTr="001D6479">
        <w:tc>
          <w:tcPr>
            <w:tcW w:w="0" w:type="auto"/>
            <w:gridSpan w:val="3"/>
          </w:tcPr>
          <w:p w:rsidR="00656382" w:rsidRPr="00C02CCA" w:rsidRDefault="00656382" w:rsidP="001D6479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84" w:name="italic44"/>
            <w:bookmarkStart w:id="85" w:name="bold45"/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Discussion</w:t>
            </w:r>
            <w:bookmarkEnd w:id="84"/>
            <w:bookmarkEnd w:id="85"/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86" w:name="italic45" w:colFirst="0" w:colLast="0"/>
            <w:bookmarkStart w:id="87" w:name="bold46" w:colFirst="0" w:colLast="0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656382" w:rsidRPr="00C02CCA" w:rsidRDefault="00656382" w:rsidP="00424A7F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Summarise key results with reference to study objectives: 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l.4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8-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3 (p.2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656382" w:rsidRPr="00C02CCA" w:rsidRDefault="00656382" w:rsidP="00424A7F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Discuss limitations of the study, taking into account sources of potential bias or imprecision. Discuss both direction and magnitude of any potential bias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9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5-5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23, 24)</w:t>
            </w:r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656382" w:rsidRPr="00C02CCA" w:rsidRDefault="00656382" w:rsidP="00424A7F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Give a cautious overall interpretation of results considering objectives, limitations, multiplicity of analyses, results from similar studies, and other relevant evidence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4-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9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21-23)</w:t>
            </w:r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656382" w:rsidRPr="00C02CCA" w:rsidRDefault="00656382" w:rsidP="00424A7F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Discuss the </w:t>
            </w:r>
            <w:proofErr w:type="spellStart"/>
            <w:r w:rsidRPr="00C02CCA">
              <w:rPr>
                <w:rFonts w:ascii="Times New Roman" w:hAnsi="Times New Roman"/>
                <w:sz w:val="20"/>
                <w:szCs w:val="20"/>
              </w:rPr>
              <w:t>generalisability</w:t>
            </w:r>
            <w:proofErr w:type="spellEnd"/>
            <w:r w:rsidRPr="00C02CCA">
              <w:rPr>
                <w:rFonts w:ascii="Times New Roman" w:hAnsi="Times New Roman"/>
                <w:sz w:val="20"/>
                <w:szCs w:val="20"/>
              </w:rPr>
              <w:t xml:space="preserve"> (external validity) of the study results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l.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1-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0 (p. 22); l.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76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79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2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); l.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90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-4</w:t>
            </w:r>
            <w:r w:rsidR="00424A7F">
              <w:rPr>
                <w:rFonts w:ascii="Times New Roman" w:hAnsi="Times New Roman"/>
                <w:b/>
                <w:sz w:val="20"/>
                <w:szCs w:val="20"/>
              </w:rPr>
              <w:t>93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 xml:space="preserve"> (p.23)</w:t>
            </w:r>
          </w:p>
        </w:tc>
      </w:tr>
      <w:tr w:rsidR="00656382" w:rsidRPr="00C02CCA" w:rsidTr="001D6479">
        <w:tc>
          <w:tcPr>
            <w:tcW w:w="0" w:type="auto"/>
            <w:gridSpan w:val="3"/>
          </w:tcPr>
          <w:p w:rsidR="00656382" w:rsidRPr="00C02CCA" w:rsidRDefault="00656382" w:rsidP="001D6479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Other information</w:t>
            </w:r>
            <w:bookmarkEnd w:id="94"/>
            <w:bookmarkEnd w:id="95"/>
          </w:p>
        </w:tc>
      </w:tr>
      <w:tr w:rsidR="00656382" w:rsidRPr="00C02CCA" w:rsidTr="001D6479"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96" w:name="italic50" w:colFirst="0" w:colLast="0"/>
            <w:bookmarkStart w:id="97" w:name="bold51" w:colFirst="0" w:colLast="0"/>
            <w:r w:rsidRPr="00C02CCA">
              <w:rPr>
                <w:rFonts w:ascii="Times New Roman" w:hAnsi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656382" w:rsidRPr="00C02CCA" w:rsidRDefault="00656382" w:rsidP="001D6479">
            <w:pPr>
              <w:tabs>
                <w:tab w:val="left" w:pos="5400"/>
              </w:tabs>
              <w:spacing w:after="0" w:line="300" w:lineRule="exact"/>
              <w:rPr>
                <w:rFonts w:ascii="Times New Roman" w:hAnsi="Times New Roman"/>
                <w:sz w:val="20"/>
                <w:szCs w:val="20"/>
              </w:rPr>
            </w:pPr>
            <w:r w:rsidRPr="00C02CCA">
              <w:rPr>
                <w:rFonts w:ascii="Times New Roman" w:hAnsi="Times New Roman"/>
                <w:sz w:val="20"/>
                <w:szCs w:val="20"/>
              </w:rPr>
              <w:t xml:space="preserve">Give the source of funding and the role of the funders for the present study and, if applicable, for the original study on which the present article is based: </w:t>
            </w:r>
            <w:r w:rsidRPr="00C02CCA">
              <w:rPr>
                <w:rFonts w:ascii="Times New Roman" w:hAnsi="Times New Roman"/>
                <w:b/>
                <w:sz w:val="20"/>
                <w:szCs w:val="20"/>
              </w:rPr>
              <w:t>NA</w:t>
            </w:r>
          </w:p>
        </w:tc>
      </w:tr>
      <w:bookmarkEnd w:id="54"/>
      <w:bookmarkEnd w:id="55"/>
      <w:bookmarkEnd w:id="96"/>
      <w:bookmarkEnd w:id="97"/>
    </w:tbl>
    <w:p w:rsidR="00656382" w:rsidRPr="00C02CCA" w:rsidRDefault="00656382" w:rsidP="00656382">
      <w:pPr>
        <w:spacing w:after="0" w:line="300" w:lineRule="exact"/>
        <w:rPr>
          <w:rFonts w:ascii="Times New Roman" w:hAnsi="Times New Roman"/>
          <w:sz w:val="16"/>
          <w:szCs w:val="16"/>
        </w:rPr>
      </w:pPr>
    </w:p>
    <w:p w:rsidR="00D24497" w:rsidRDefault="00424A7F"/>
    <w:sectPr w:rsidR="00D24497" w:rsidSect="00473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C0979"/>
    <w:multiLevelType w:val="multilevel"/>
    <w:tmpl w:val="040EDD46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pStyle w:val="Titre2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56382"/>
    <w:rsid w:val="001F4C12"/>
    <w:rsid w:val="002A45F2"/>
    <w:rsid w:val="00324404"/>
    <w:rsid w:val="00424A7F"/>
    <w:rsid w:val="00473B0D"/>
    <w:rsid w:val="0058516F"/>
    <w:rsid w:val="005B21E7"/>
    <w:rsid w:val="00656382"/>
    <w:rsid w:val="007505CF"/>
    <w:rsid w:val="00925D71"/>
    <w:rsid w:val="00991D7C"/>
    <w:rsid w:val="00B2098E"/>
    <w:rsid w:val="00D21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382"/>
    <w:rPr>
      <w:rFonts w:ascii="Calibri" w:eastAsia="Times New Roman" w:hAnsi="Calibri" w:cs="Times New Roman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B2098E"/>
    <w:pPr>
      <w:numPr>
        <w:numId w:val="3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B2098E"/>
    <w:pPr>
      <w:numPr>
        <w:ilvl w:val="1"/>
        <w:numId w:val="3"/>
      </w:numPr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B2098E"/>
    <w:pPr>
      <w:numPr>
        <w:ilvl w:val="2"/>
        <w:numId w:val="3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="Times New Roman" w:hAnsi="Times New Roman" w:cs="Times New Roman"/>
      <w:sz w:val="24"/>
      <w:szCs w:val="24"/>
      <w:u w:val="single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98E"/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Paragraphedeliste">
    <w:name w:val="List Paragraph"/>
    <w:basedOn w:val="Normal"/>
    <w:uiPriority w:val="34"/>
    <w:qFormat/>
    <w:rsid w:val="00B2098E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itre2Car">
    <w:name w:val="Titre 2 Car"/>
    <w:basedOn w:val="Policepardfaut"/>
    <w:link w:val="Titre2"/>
    <w:uiPriority w:val="9"/>
    <w:rsid w:val="00B2098E"/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character" w:customStyle="1" w:styleId="Titre3Car">
    <w:name w:val="Titre 3 Car"/>
    <w:basedOn w:val="Policepardfaut"/>
    <w:link w:val="Titre3"/>
    <w:uiPriority w:val="9"/>
    <w:rsid w:val="00B2098E"/>
    <w:rPr>
      <w:rFonts w:ascii="Times New Roman" w:hAnsi="Times New Roman" w:cs="Times New Roman"/>
      <w:sz w:val="24"/>
      <w:szCs w:val="24"/>
      <w:u w:val="single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B2098E"/>
    <w:pPr>
      <w:spacing w:before="200" w:after="60"/>
    </w:pPr>
    <w:rPr>
      <w:rFonts w:ascii="Times New Roman" w:eastAsiaTheme="minorHAnsi" w:hAnsi="Times New Roman" w:cstheme="minorBidi"/>
      <w:b/>
      <w:bCs/>
      <w:iCs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B2098E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2098E"/>
    <w:pPr>
      <w:keepNext/>
      <w:keepLines/>
      <w:numPr>
        <w:numId w:val="0"/>
      </w:numPr>
      <w:autoSpaceDE/>
      <w:autoSpaceDN/>
      <w:adjustRightIn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u w:val="none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lia</dc:creator>
  <cp:lastModifiedBy>Clélia</cp:lastModifiedBy>
  <cp:revision>2</cp:revision>
  <dcterms:created xsi:type="dcterms:W3CDTF">2016-02-10T10:10:00Z</dcterms:created>
  <dcterms:modified xsi:type="dcterms:W3CDTF">2016-02-10T10:26:00Z</dcterms:modified>
</cp:coreProperties>
</file>